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he influence of practice characteristics on the variation of incidence and prevalence estimates between general practice registration network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4"/>
        <w:gridCol w:w="1124"/>
        <w:gridCol w:w="1126"/>
        <w:gridCol w:w="1125"/>
        <w:gridCol w:w="1124"/>
        <w:gridCol w:w="1126"/>
        <w:gridCol w:w="1125"/>
        <w:gridCol w:w="1126"/>
      </w:tblGrid>
      <w:tr>
        <w:trPr>
          <w:tblHeader w:val="true"/>
        </w:trPr>
        <w:tc>
          <w:tcPr>
            <w:tcW w:w="148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MORBIDITY</w:t>
            </w:r>
          </w:p>
        </w:tc>
        <w:tc>
          <w:tcPr>
            <w:tcW w:w="7876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MOR (95%CI)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876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Population characteristics (age, gender, SES, ethnicity and degree of urbanisation)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Type of practice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%female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Working experience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Practice nurse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Distance to hospital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Distance to out-of-hours service location</w:t>
            </w:r>
          </w:p>
        </w:tc>
      </w:tr>
      <w:tr>
        <w:trPr/>
        <w:tc>
          <w:tcPr>
            <w:tcW w:w="9360" w:type="dxa"/>
            <w:gridSpan w:val="8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Incidence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rinary tract infection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7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5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8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astro-intestinal infection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4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0-2.6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-2.6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6-2.53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-2.6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-2.6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0-2.6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0-2.66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eck and back problem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8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9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2-1.9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1.9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1.95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3-1.9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2-1.9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3-1.9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2-1.98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czema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2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8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5-1.8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5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sthma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8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9-2.7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6-2.6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5-2.9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8-2.6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0-2.8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9-2.7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9-2.86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OPD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5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0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3-2.6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6-3.0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6-2.8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3-2.6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-3.0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3-2.8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3-2.69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Osteo-arthriti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2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4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4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5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4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4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4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42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iabetes Mellitu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5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4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7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74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5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5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56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HD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4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7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5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5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56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troke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1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8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2.1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8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8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9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9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1.91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epression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9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2.7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0-3.2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2.76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2.7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2.8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6-3.1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0-2.79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nxiety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3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7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65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-4.0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9-4.7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9-4.3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-4.0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0-4.3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3-4.5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-4.06</w:t>
            </w:r>
          </w:p>
        </w:tc>
      </w:tr>
      <w:tr>
        <w:trPr/>
        <w:tc>
          <w:tcPr>
            <w:tcW w:w="9360" w:type="dxa"/>
            <w:gridSpan w:val="8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Prevalence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eck and back problem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1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89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4.3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7-4.4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7-4.4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4.3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7-4.4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7-4.4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6-4.33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czema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5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7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9-2.9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30-2.9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-2.83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9-2.9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9-2.9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8-2.8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9-2.94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sthma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6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8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2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2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0-2.20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21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2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2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2-2.24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OPD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6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-2.5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6-2.5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4-2.49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7-2.5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5-2.4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-2.5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8-2.59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Osteo-arthriti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0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96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8-4.83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0-5.04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8-4.8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8-4.9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9-5.0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9-4.9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48-4.85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iabetes Mellitus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4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34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0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2-2.12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09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0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05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0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1-2.08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HD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3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4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34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3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38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3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43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5-7.6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5-7.7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3-7.42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5-7.74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4-.6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4-7.6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67-8.03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troke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2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2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19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2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1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1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2.23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7-6.3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8-6.47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7-6.33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7-6.3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7-6.33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6-6.2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58-6.57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epression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6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9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8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-3.06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-3.1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4-2.98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-3.0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-3.09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6-3.07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7-3.03</w:t>
            </w:r>
          </w:p>
        </w:tc>
      </w:tr>
      <w:tr>
        <w:trPr/>
        <w:tc>
          <w:tcPr>
            <w:tcW w:w="148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nxiety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1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47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0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>1.51</w:t>
            </w:r>
          </w:p>
        </w:tc>
      </w:tr>
      <w:tr>
        <w:trPr/>
        <w:tc>
          <w:tcPr>
            <w:tcW w:w="148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-2.75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0-2.80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5-2.63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0-2.82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-2.76</w:t>
            </w:r>
          </w:p>
        </w:tc>
        <w:tc>
          <w:tcPr>
            <w:tcW w:w="1125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9-2.78</w:t>
            </w:r>
          </w:p>
        </w:tc>
        <w:tc>
          <w:tcPr>
            <w:tcW w:w="1126" w:type="dxa"/>
            <w:tcBorders>
              <w:top w:val="single" w:sz="2" w:space="0" w:color="000000"/>
              <w:bottom w:val="single" w:sz="2" w:space="0" w:color="000000"/>
            </w:tcBorders>
            <w:shd w:fill="BFBFB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20-2.77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14"/>
          <w:szCs w:val="14"/>
        </w:rPr>
        <w:t>Bold:</w:t>
      </w:r>
      <w:r>
        <w:rPr>
          <w:rFonts w:eastAsia="Times New Roman" w:cs="Times New Roman" w:ascii="Times New Roman" w:hAnsi="Times New Roman"/>
          <w:sz w:val="14"/>
          <w:szCs w:val="14"/>
        </w:rPr>
        <w:t xml:space="preserve"> Significant variation between GPRNs. </w:t>
      </w:r>
      <w:r>
        <w:rPr>
          <w:rFonts w:eastAsia="Times New Roman" w:cs="Times New Roman" w:ascii="Times New Roman" w:hAnsi="Times New Roman"/>
          <w:sz w:val="14"/>
          <w:szCs w:val="14"/>
          <w:highlight w:val="lightGray"/>
        </w:rPr>
        <w:t>Shaded cells</w:t>
      </w:r>
      <w:r>
        <w:rPr>
          <w:rFonts w:eastAsia="Times New Roman" w:cs="Times New Roman" w:ascii="Times New Roman" w:hAnsi="Times New Roman"/>
          <w:sz w:val="14"/>
          <w:szCs w:val="14"/>
        </w:rPr>
        <w:t xml:space="preserve"> represent a significant influence of the specific practice characteristic on morbidity estimation (p &lt; 0.05), corresponding odds ratio is not reported. </w:t>
      </w:r>
      <w:r>
        <w:rPr>
          <w:rFonts w:eastAsia="Times New Roman" w:cs="Times New Roman" w:ascii="Times New Roman" w:hAnsi="Times New Roman"/>
          <w:sz w:val="14"/>
          <w:szCs w:val="14"/>
          <w:vertAlign w:val="superscript"/>
        </w:rPr>
        <w:t>1</w:t>
      </w:r>
      <w:r>
        <w:rPr>
          <w:rFonts w:eastAsia="Times New Roman" w:cs="Times New Roman" w:ascii="Times New Roman" w:hAnsi="Times New Roman"/>
          <w:sz w:val="14"/>
          <w:szCs w:val="14"/>
        </w:rPr>
        <w:t>Level of urbanisation of the home address of the patient is not considered, because of high correlation to distance to hospital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3:55:00Z</dcterms:created>
  <dc:creator>gcredo</dc:creator>
  <dc:description/>
  <cp:keywords/>
  <dc:language>en-US</dc:language>
  <cp:lastModifiedBy>gcredo</cp:lastModifiedBy>
  <dcterms:modified xsi:type="dcterms:W3CDTF">2014-10-28T03:55:00Z</dcterms:modified>
  <cp:revision>1</cp:revision>
  <dc:subject/>
  <dc:title/>
</cp:coreProperties>
</file>